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C0FB8" w14:textId="5BEB63B0" w:rsidR="00466633" w:rsidRPr="008920C3" w:rsidRDefault="00466633" w:rsidP="00466633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Appendix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C</w:t>
      </w: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ab/>
      </w:r>
      <w:r w:rsidRPr="008920C3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ab/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dditional analysis accuracy results</w:t>
      </w:r>
    </w:p>
    <w:p w14:paraId="21CC7D4F" w14:textId="6744F0C4" w:rsidR="00466633" w:rsidRPr="00EB4E34" w:rsidRDefault="00466633" w:rsidP="00466633">
      <w:pPr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abl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.1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. Reported positional (mm) accuracy. Only specialism where the accuracy was reported are included in th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le.</w:t>
      </w:r>
    </w:p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45"/>
        <w:gridCol w:w="1907"/>
        <w:gridCol w:w="2191"/>
        <w:gridCol w:w="1641"/>
        <w:gridCol w:w="1247"/>
      </w:tblGrid>
      <w:tr w:rsidR="00466633" w:rsidRPr="008920C3" w14:paraId="21823B11" w14:textId="77777777" w:rsidTr="00707D40">
        <w:trPr>
          <w:trHeight w:val="286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0948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Use case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D0DE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k (# of studies)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B9F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n</w:t>
            </w: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vertAlign w:val="subscript"/>
                <w:lang w:val="en-US"/>
              </w:rPr>
              <w:t>AR</w:t>
            </w:r>
            <w:proofErr w:type="spellEnd"/>
            <w:r w:rsidRPr="008920C3" w:rsidDel="007612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(# of patients in AR group)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8F4B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Weighted mean (mm)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1F4A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Min–Max (mm)</w:t>
            </w:r>
          </w:p>
        </w:tc>
      </w:tr>
      <w:tr w:rsidR="00466633" w:rsidRPr="008920C3" w14:paraId="249EF473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C535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2223">
              <w:rPr>
                <w:rFonts w:ascii="Times New Roman" w:eastAsia="Times New Roman" w:hAnsi="Times New Roman" w:cs="Times New Roman"/>
                <w:sz w:val="20"/>
                <w:szCs w:val="20"/>
              </w:rPr>
              <w:t>Ear, Nose, and Throat</w:t>
            </w:r>
            <w:r w:rsidRPr="00342223" w:rsidDel="003422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476A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7A16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69E6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3"/>
                <w:id w:val="-1936151051"/>
              </w:sdtPr>
              <w:sdtContent/>
            </w:sdt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4"/>
                <w:id w:val="99725936"/>
              </w:sdtPr>
              <w:sdtContent/>
            </w:sdt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8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501B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</w:tr>
      <w:tr w:rsidR="00466633" w:rsidRPr="008920C3" w14:paraId="3C1BD123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B50D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5BF6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B499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3AD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555F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</w:tr>
      <w:tr w:rsidR="00466633" w:rsidRPr="008920C3" w14:paraId="49F28143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0B5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cologic Surgery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404D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98F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66FD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C10A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66633" w:rsidRPr="008920C3" w14:paraId="1C985082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BF0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&amp; Maxillofacial Surgery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772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313C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BB7E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8B7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</w:tr>
      <w:tr w:rsidR="00466633" w:rsidRPr="008920C3" w14:paraId="04E19F47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58A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thopedic Surgery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E45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CA5F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7B47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015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66633" w:rsidRPr="008920C3" w14:paraId="1070B0FB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1D4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ine Surgery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9590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A9AC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5"/>
                <w:id w:val="713470368"/>
              </w:sdtPr>
              <w:sdtContent/>
            </w:sdt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6"/>
                <w:id w:val="-812666879"/>
              </w:sdtPr>
              <w:sdtContent/>
            </w:sdt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2F2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0ABB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466633" w:rsidRPr="008920C3" w14:paraId="1195B8CD" w14:textId="77777777" w:rsidTr="00707D40">
        <w:trPr>
          <w:trHeight w:val="185"/>
        </w:trPr>
        <w:tc>
          <w:tcPr>
            <w:tcW w:w="1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4933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165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1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3E1A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86</w:t>
            </w:r>
          </w:p>
        </w:tc>
        <w:tc>
          <w:tcPr>
            <w:tcW w:w="164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3E0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5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7"/>
                <w:id w:val="-967629184"/>
              </w:sdtPr>
              <w:sdtContent>
                <w:r w:rsidRPr="008920C3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  <w:lang w:val="en-US"/>
                  </w:rPr>
                  <w:t>8</w:t>
                </w:r>
              </w:sdtContent>
            </w:sdt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8"/>
                <w:id w:val="1420958439"/>
                <w:showingPlcHdr/>
              </w:sdtPr>
              <w:sdtContent>
                <w:r>
                  <w:rPr>
                    <w:rFonts w:ascii="Times New Roman" w:hAnsi="Times New Roman" w:cs="Times New Roman"/>
                    <w:lang w:val="en-US"/>
                  </w:rPr>
                  <w:t xml:space="preserve">     </w:t>
                </w:r>
              </w:sdtContent>
            </w:sdt>
          </w:p>
        </w:tc>
        <w:tc>
          <w:tcPr>
            <w:tcW w:w="12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FFBC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9"/>
                <w:id w:val="1627498594"/>
              </w:sdtPr>
              <w:sdtContent>
                <w:r w:rsidRPr="008920C3"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  <w:lang w:val="en-US"/>
                  </w:rPr>
                  <w:t>8</w:t>
                </w:r>
              </w:sdtContent>
            </w:sdt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13.0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52"/>
                <w:id w:val="-2124793888"/>
                <w:showingPlcHdr/>
              </w:sdtPr>
              <w:sdtContent>
                <w:r>
                  <w:rPr>
                    <w:rFonts w:ascii="Times New Roman" w:hAnsi="Times New Roman" w:cs="Times New Roman"/>
                    <w:lang w:val="en-US"/>
                  </w:rPr>
                  <w:t xml:space="preserve">     </w:t>
                </w:r>
              </w:sdtContent>
            </w:sdt>
          </w:p>
        </w:tc>
      </w:tr>
    </w:tbl>
    <w:p w14:paraId="09CEA382" w14:textId="47C4CB4A" w:rsidR="00466633" w:rsidRDefault="00466633" w:rsidP="00466633">
      <w:pPr>
        <w:spacing w:after="160" w:line="259" w:lineRule="auto"/>
      </w:pPr>
    </w:p>
    <w:p w14:paraId="57635BA9" w14:textId="139818C5" w:rsidR="00466633" w:rsidRPr="00C91004" w:rsidRDefault="00466633" w:rsidP="00466633">
      <w:pPr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abl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.2.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. Reported positional (mm) accuracy categorized by registration paradigm. Only specialism where the accuracy was reported are included in th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le.</w:t>
      </w: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6"/>
        <w:gridCol w:w="976"/>
        <w:gridCol w:w="976"/>
        <w:gridCol w:w="2038"/>
      </w:tblGrid>
      <w:tr w:rsidR="00466633" w:rsidRPr="002664CB" w14:paraId="31E252A6" w14:textId="77777777" w:rsidTr="00707D40">
        <w:trPr>
          <w:trHeight w:val="300"/>
        </w:trPr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19C04D65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side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0165DDDB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3BFCDCF2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6EB50734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6633" w:rsidRPr="002664CB" w14:paraId="63B2FAC4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896E6A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e c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B69D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AAA3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R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5DD98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ed mean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</w:tr>
      <w:tr w:rsidR="00466633" w:rsidRPr="002664CB" w14:paraId="0427F108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4B1648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l and Maxillofacial 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A345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631D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D093A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</w:tr>
      <w:tr w:rsidR="00466633" w:rsidRPr="002664CB" w14:paraId="7374E7E0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56763C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thopedic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835D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36A9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1BF438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</w:tr>
      <w:tr w:rsidR="00466633" w:rsidRPr="002664CB" w14:paraId="46925BD0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F06CEA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469E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EDAC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EA3E6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466633" w:rsidRPr="002664CB" w14:paraId="3FB3B8F5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D9094F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ologic 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183B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6514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77B59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466633" w:rsidRPr="002664CB" w14:paraId="6005987C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CCB6E9D" w14:textId="77777777" w:rsidR="00466633" w:rsidRPr="00C91004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89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of the abov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35F652F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DB9A880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681E39C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466633" w:rsidRPr="002664CB" w14:paraId="659C3487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51B7AB75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side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0E397C40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4E60676F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636CF267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6633" w:rsidRPr="002664CB" w14:paraId="0C425285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981A73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e c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8DD6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D1F56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R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802DB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ed mean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</w:tr>
      <w:tr w:rsidR="00466633" w:rsidRPr="002664CB" w14:paraId="05F4E004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646C51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l and Maxillofacial 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3B84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F380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C11FFC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466633" w:rsidRPr="002664CB" w14:paraId="7225F5FE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42A849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C026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6485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431FC0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466633" w:rsidRPr="002664CB" w14:paraId="7939AB3B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B0B08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ne 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1231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A4EF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D5B6F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</w:tr>
      <w:tr w:rsidR="00466633" w:rsidRPr="002664CB" w14:paraId="2F45A66B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46AE4A7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89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of the abov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3D2BC01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68323F7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079E03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66633" w:rsidRPr="002664CB" w14:paraId="2157BDF8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1E0E1BBC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1E4AAC01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14:paraId="31B55863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150CA662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6633" w:rsidRPr="002664CB" w14:paraId="35E2886E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1F87B2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e c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7EC5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33DF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R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B9F7F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ed mean</w:t>
            </w:r>
            <w:r w:rsidRPr="00892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mm)</w:t>
            </w:r>
          </w:p>
        </w:tc>
      </w:tr>
      <w:tr w:rsidR="00466633" w:rsidRPr="002664CB" w14:paraId="0D10B519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8ADC4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, Nose, and Throat</w:t>
            </w:r>
            <w:r w:rsidRPr="00342223" w:rsidDel="0034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0ED2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673B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D0D35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466633" w:rsidRPr="002664CB" w14:paraId="72D7A367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0049E3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6016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DE91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851D2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</w:tr>
      <w:tr w:rsidR="00466633" w:rsidRPr="002664CB" w14:paraId="45156F3F" w14:textId="77777777" w:rsidTr="00707D40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5A49682" w14:textId="77777777" w:rsidR="00466633" w:rsidRPr="002664CB" w:rsidRDefault="00466633" w:rsidP="00707D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of the abov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62EEF3E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19CD438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86591D" w14:textId="77777777" w:rsidR="00466633" w:rsidRPr="002664CB" w:rsidRDefault="00466633" w:rsidP="00707D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66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</w:tr>
    </w:tbl>
    <w:p w14:paraId="6259A930" w14:textId="77777777" w:rsidR="00466633" w:rsidRDefault="00466633" w:rsidP="00466633"/>
    <w:p w14:paraId="24BC8675" w14:textId="05382D4B" w:rsidR="00466633" w:rsidRDefault="00466633" w:rsidP="00466633">
      <w:pPr>
        <w:spacing w:after="160" w:line="259" w:lineRule="auto"/>
      </w:pPr>
    </w:p>
    <w:p w14:paraId="18EB7D3C" w14:textId="1D302B95" w:rsidR="00466633" w:rsidRDefault="00466633">
      <w:pPr>
        <w:spacing w:after="160" w:line="278" w:lineRule="auto"/>
      </w:pPr>
      <w:r>
        <w:br w:type="page"/>
      </w:r>
    </w:p>
    <w:p w14:paraId="6F7EFF2F" w14:textId="3F3AA47B" w:rsidR="00466633" w:rsidRPr="005F4FE7" w:rsidRDefault="00466633" w:rsidP="0046663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lastRenderedPageBreak/>
        <w:t>Tabl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.3.</w:t>
      </w:r>
      <w:r w:rsidRPr="008920C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Reported angular (°) accuracy. Only specialism where the accuracy was reported are included in the table.</w:t>
      </w:r>
    </w:p>
    <w:p w14:paraId="76108F41" w14:textId="77777777" w:rsidR="00466633" w:rsidRPr="008920C3" w:rsidRDefault="00466633" w:rsidP="0046663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pPr w:leftFromText="180" w:rightFromText="180" w:topFromText="180" w:bottomFromText="180" w:vertAnchor="text"/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927"/>
        <w:gridCol w:w="2213"/>
        <w:gridCol w:w="1658"/>
        <w:gridCol w:w="1261"/>
      </w:tblGrid>
      <w:tr w:rsidR="00466633" w:rsidRPr="008920C3" w14:paraId="14FBD19B" w14:textId="77777777" w:rsidTr="00707D40">
        <w:trPr>
          <w:trHeight w:val="725"/>
        </w:trPr>
        <w:tc>
          <w:tcPr>
            <w:tcW w:w="1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808080"/>
          </w:tcPr>
          <w:p w14:paraId="7454A11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Specialism</w:t>
            </w:r>
          </w:p>
        </w:tc>
        <w:tc>
          <w:tcPr>
            <w:tcW w:w="1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808080"/>
          </w:tcPr>
          <w:p w14:paraId="6DB46ED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k (# of studies)</w:t>
            </w:r>
          </w:p>
        </w:tc>
        <w:tc>
          <w:tcPr>
            <w:tcW w:w="22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808080"/>
          </w:tcPr>
          <w:p w14:paraId="3E0CB0E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n</w:t>
            </w: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vertAlign w:val="subscript"/>
                <w:lang w:val="en-US"/>
              </w:rPr>
              <w:t>AR</w:t>
            </w:r>
            <w:proofErr w:type="spellEnd"/>
            <w:r w:rsidRPr="008920C3" w:rsidDel="007612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(# of patients in AR group)</w:t>
            </w:r>
          </w:p>
        </w:tc>
        <w:tc>
          <w:tcPr>
            <w:tcW w:w="16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808080"/>
          </w:tcPr>
          <w:p w14:paraId="07EA76F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Weighted mean (°)</w:t>
            </w:r>
          </w:p>
        </w:tc>
        <w:tc>
          <w:tcPr>
            <w:tcW w:w="126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808080"/>
          </w:tcPr>
          <w:p w14:paraId="48E1AECD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val="en-US"/>
              </w:rPr>
              <w:t>Min–Max (°)</w:t>
            </w:r>
          </w:p>
        </w:tc>
      </w:tr>
      <w:tr w:rsidR="00466633" w:rsidRPr="008920C3" w14:paraId="3AC7AB5C" w14:textId="77777777" w:rsidTr="00707D40">
        <w:trPr>
          <w:trHeight w:val="470"/>
        </w:trPr>
        <w:tc>
          <w:tcPr>
            <w:tcW w:w="1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D9D9D9"/>
          </w:tcPr>
          <w:p w14:paraId="1BA4E6B3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1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20332E2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667D7E4E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776359C3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26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14:paraId="39778F77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66633" w:rsidRPr="008920C3" w14:paraId="466A6F07" w14:textId="77777777" w:rsidTr="00707D40">
        <w:trPr>
          <w:trHeight w:val="470"/>
        </w:trPr>
        <w:tc>
          <w:tcPr>
            <w:tcW w:w="1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1905CE2D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&amp; Maxillofacial Surgery</w:t>
            </w:r>
          </w:p>
        </w:tc>
        <w:tc>
          <w:tcPr>
            <w:tcW w:w="1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EC36174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87E4F17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53"/>
                <w:id w:val="855634494"/>
              </w:sdtPr>
              <w:sdtContent/>
            </w:sdt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0AD2F27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2EF6A025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466633" w:rsidRPr="008920C3" w14:paraId="6BD99E67" w14:textId="77777777" w:rsidTr="00707D40">
        <w:trPr>
          <w:trHeight w:val="470"/>
        </w:trPr>
        <w:tc>
          <w:tcPr>
            <w:tcW w:w="1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D9D9D9"/>
          </w:tcPr>
          <w:p w14:paraId="7C32333C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thopedic Surgery</w:t>
            </w:r>
          </w:p>
        </w:tc>
        <w:tc>
          <w:tcPr>
            <w:tcW w:w="1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2CE480E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553109C9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6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555139E3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6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14:paraId="28269973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-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466633" w:rsidRPr="008920C3" w14:paraId="43386FBD" w14:textId="77777777" w:rsidTr="00707D40">
        <w:trPr>
          <w:trHeight w:val="470"/>
        </w:trPr>
        <w:tc>
          <w:tcPr>
            <w:tcW w:w="1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169EB627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ine Surgery</w:t>
            </w:r>
          </w:p>
        </w:tc>
        <w:tc>
          <w:tcPr>
            <w:tcW w:w="1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1BEBCD3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55"/>
                <w:id w:val="-666056798"/>
              </w:sdtPr>
              <w:sdtContent>
                <w:r w:rsidRPr="008920C3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2</w:t>
                </w:r>
              </w:sdtContent>
            </w:sdt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56"/>
                <w:id w:val="802194081"/>
                <w:showingPlcHdr/>
              </w:sdtPr>
              <w:sdtContent>
                <w:r>
                  <w:rPr>
                    <w:rFonts w:ascii="Times New Roman" w:hAnsi="Times New Roman" w:cs="Times New Roman"/>
                    <w:lang w:val="en-US"/>
                  </w:rPr>
                  <w:t xml:space="preserve">     </w:t>
                </w:r>
              </w:sdtContent>
            </w:sdt>
          </w:p>
        </w:tc>
        <w:tc>
          <w:tcPr>
            <w:tcW w:w="22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D5ECF8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57"/>
                <w:id w:val="82230332"/>
              </w:sdtPr>
              <w:sdtContent/>
            </w:sdt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94B746F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26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14:paraId="0EBEA7CF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466633" w:rsidRPr="008920C3" w14:paraId="1A3F2D03" w14:textId="77777777" w:rsidTr="00707D40">
        <w:trPr>
          <w:trHeight w:val="470"/>
        </w:trPr>
        <w:tc>
          <w:tcPr>
            <w:tcW w:w="1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6A6A6"/>
          </w:tcPr>
          <w:p w14:paraId="672380B2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6A6A6"/>
          </w:tcPr>
          <w:p w14:paraId="580D211A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22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6A6A6"/>
          </w:tcPr>
          <w:p w14:paraId="0ABBC6A1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75</w:t>
            </w:r>
          </w:p>
        </w:tc>
        <w:tc>
          <w:tcPr>
            <w:tcW w:w="16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6A6A6"/>
          </w:tcPr>
          <w:p w14:paraId="60BFBC58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6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6A6A6"/>
          </w:tcPr>
          <w:p w14:paraId="36A95C1A" w14:textId="77777777" w:rsidR="00466633" w:rsidRPr="008920C3" w:rsidRDefault="00466633" w:rsidP="00707D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6 </w:t>
            </w: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920C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3</w:t>
            </w:r>
          </w:p>
        </w:tc>
      </w:tr>
    </w:tbl>
    <w:p w14:paraId="04AE7E39" w14:textId="77777777" w:rsidR="00466633" w:rsidRDefault="00466633" w:rsidP="00466633"/>
    <w:p w14:paraId="3B18F2C9" w14:textId="77777777" w:rsidR="009E450B" w:rsidRDefault="009E450B">
      <w:r>
        <w:rPr>
          <w:noProof/>
        </w:rPr>
        <w:drawing>
          <wp:inline distT="0" distB="0" distL="0" distR="0" wp14:anchorId="54A97412" wp14:editId="3D703D20">
            <wp:extent cx="6457947" cy="2777067"/>
            <wp:effectExtent l="0" t="0" r="635" b="4445"/>
            <wp:docPr id="192179378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390" cy="2784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113C3" w14:textId="26AE2262" w:rsidR="00512892" w:rsidRDefault="00512892" w:rsidP="0051289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4F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C.1.</w:t>
      </w:r>
      <w:r w:rsidRPr="005F4F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301BA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Pr="00EA38E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ositional</w:t>
      </w:r>
      <w:r w:rsidRPr="00301BA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mm) accuracy categorized by registration paradigm. Only specialism where the accuracy was reported are included in the </w:t>
      </w:r>
      <w:r w:rsidRPr="005F4FE7">
        <w:rPr>
          <w:rFonts w:ascii="Times New Roman" w:eastAsia="Times New Roman" w:hAnsi="Times New Roman" w:cs="Times New Roman"/>
          <w:sz w:val="20"/>
          <w:szCs w:val="20"/>
          <w:lang w:val="en-US"/>
        </w:rPr>
        <w:t>figur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3BB9EDFF" w14:textId="77777777" w:rsidR="009E450B" w:rsidRPr="00512892" w:rsidRDefault="009E450B">
      <w:pPr>
        <w:rPr>
          <w:lang w:val="en-US"/>
        </w:rPr>
      </w:pPr>
    </w:p>
    <w:p w14:paraId="11BF9D45" w14:textId="77777777" w:rsidR="00512892" w:rsidRDefault="00512892"/>
    <w:p w14:paraId="50383C8A" w14:textId="4726EF5F" w:rsidR="00466633" w:rsidRDefault="009E450B">
      <w:r>
        <w:rPr>
          <w:noProof/>
        </w:rPr>
        <w:drawing>
          <wp:inline distT="0" distB="0" distL="0" distR="0" wp14:anchorId="0B53A41C" wp14:editId="7C466629">
            <wp:extent cx="6310038" cy="1837267"/>
            <wp:effectExtent l="0" t="0" r="0" b="0"/>
            <wp:docPr id="202472273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158" cy="1839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081E2" w14:textId="6B6CB6B5" w:rsidR="00512892" w:rsidRPr="004F1CF6" w:rsidRDefault="00512892" w:rsidP="00512892">
      <w:pPr>
        <w:pStyle w:val="Bijschrift"/>
        <w:rPr>
          <w:rFonts w:ascii="Times New Roman" w:eastAsia="Times New Roman" w:hAnsi="Times New Roman" w:cs="Times New Roman"/>
          <w:i w:val="0"/>
          <w:sz w:val="20"/>
          <w:szCs w:val="20"/>
          <w:lang w:val="en-US"/>
        </w:rPr>
      </w:pPr>
      <w:r w:rsidRPr="004F1CF6">
        <w:rPr>
          <w:rFonts w:ascii="Times New Roman" w:eastAsia="Times New Roman" w:hAnsi="Times New Roman" w:cs="Times New Roman"/>
          <w:i w:val="0"/>
          <w:color w:val="auto"/>
          <w:sz w:val="20"/>
          <w:szCs w:val="20"/>
          <w:lang w:val="en-US"/>
        </w:rPr>
        <w:t xml:space="preserve">Figure </w:t>
      </w:r>
      <w:r w:rsidRPr="004F1CF6">
        <w:rPr>
          <w:rFonts w:ascii="Times New Roman" w:eastAsia="Times New Roman" w:hAnsi="Times New Roman" w:cs="Times New Roman"/>
          <w:i w:val="0"/>
          <w:color w:val="auto"/>
          <w:sz w:val="20"/>
          <w:szCs w:val="20"/>
          <w:lang w:val="en-US"/>
        </w:rPr>
        <w:t>C.2.</w:t>
      </w:r>
      <w:r w:rsidRPr="004F1CF6">
        <w:rPr>
          <w:rFonts w:ascii="Times New Roman" w:eastAsia="Times New Roman" w:hAnsi="Times New Roman" w:cs="Times New Roman"/>
          <w:i w:val="0"/>
          <w:color w:val="auto"/>
          <w:sz w:val="20"/>
          <w:szCs w:val="20"/>
          <w:lang w:val="en-US"/>
        </w:rPr>
        <w:t xml:space="preserve"> Reported angular (°) accuracy categorized by registration paradigm. Only specialism where the accuracy was reported are included in the figure</w:t>
      </w:r>
      <w:r w:rsidRPr="004F1CF6">
        <w:rPr>
          <w:rFonts w:ascii="Times New Roman" w:eastAsia="Times New Roman" w:hAnsi="Times New Roman" w:cs="Times New Roman"/>
          <w:i w:val="0"/>
          <w:sz w:val="20"/>
          <w:szCs w:val="20"/>
          <w:lang w:val="en-US"/>
        </w:rPr>
        <w:t>.</w:t>
      </w:r>
    </w:p>
    <w:sectPr w:rsidR="00512892" w:rsidRPr="004F1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633"/>
    <w:rsid w:val="00466633"/>
    <w:rsid w:val="004F1CF6"/>
    <w:rsid w:val="00512892"/>
    <w:rsid w:val="009E450B"/>
    <w:rsid w:val="00C7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A33A1"/>
  <w15:chartTrackingRefBased/>
  <w15:docId w15:val="{9BE7C11B-CAB6-43A0-8726-D366A81A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663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66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66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666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666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666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666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666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666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666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66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66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66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6663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6663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6663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6663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6663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666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66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66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666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66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666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6663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666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6663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66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6663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66633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5128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0</Words>
  <Characters>1654</Characters>
  <Application>Microsoft Office Word</Application>
  <DocSecurity>0</DocSecurity>
  <Lines>13</Lines>
  <Paragraphs>3</Paragraphs>
  <ScaleCrop>false</ScaleCrop>
  <Company>UMC Utrecht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, N. (Noa)</dc:creator>
  <cp:keywords/>
  <dc:description/>
  <cp:lastModifiedBy>Nicolai, N. (Noa)</cp:lastModifiedBy>
  <cp:revision>4</cp:revision>
  <dcterms:created xsi:type="dcterms:W3CDTF">2026-02-06T08:54:00Z</dcterms:created>
  <dcterms:modified xsi:type="dcterms:W3CDTF">2026-02-06T09:28:00Z</dcterms:modified>
</cp:coreProperties>
</file>